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9EF10" w14:textId="3488F039" w:rsidR="00BA6E3B" w:rsidRDefault="00BA6E3B" w:rsidP="005D79A3">
      <w:pPr>
        <w:pStyle w:val="Body"/>
        <w:spacing w:after="200" w:line="480" w:lineRule="auto"/>
        <w:rPr>
          <w:rFonts w:cs="Times New Roman"/>
          <w:b/>
          <w:bCs/>
          <w:sz w:val="32"/>
          <w:szCs w:val="32"/>
        </w:rPr>
      </w:pPr>
      <w:r>
        <w:rPr>
          <w:rFonts w:cs="Times New Roman"/>
          <w:b/>
          <w:bCs/>
          <w:sz w:val="32"/>
          <w:szCs w:val="32"/>
        </w:rPr>
        <w:t>S1 File.</w:t>
      </w:r>
    </w:p>
    <w:p w14:paraId="2B2C6A48" w14:textId="57E355A8" w:rsidR="005D79A3" w:rsidRPr="008D1987" w:rsidRDefault="005D79A3" w:rsidP="005D79A3">
      <w:pPr>
        <w:pStyle w:val="Body"/>
        <w:spacing w:after="200" w:line="480" w:lineRule="auto"/>
        <w:rPr>
          <w:rFonts w:cs="Times New Roman"/>
          <w:b/>
          <w:bCs/>
          <w:sz w:val="32"/>
          <w:szCs w:val="32"/>
        </w:rPr>
      </w:pPr>
      <w:r w:rsidRPr="008D1987">
        <w:rPr>
          <w:rFonts w:cs="Times New Roman"/>
          <w:b/>
          <w:bCs/>
          <w:sz w:val="32"/>
          <w:szCs w:val="32"/>
        </w:rPr>
        <w:t>Counterbalancing orders</w:t>
      </w:r>
    </w:p>
    <w:p w14:paraId="61F6216C" w14:textId="77777777" w:rsidR="005D79A3" w:rsidRPr="008514F6" w:rsidRDefault="005D79A3" w:rsidP="005D79A3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8514F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514F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8514F6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8514F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8514F6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8514F6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8514F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514F6">
        <w:rPr>
          <w:rFonts w:ascii="Times New Roman" w:hAnsi="Times New Roman" w:cs="Times New Roman"/>
          <w:sz w:val="24"/>
          <w:szCs w:val="24"/>
        </w:rPr>
        <w:t xml:space="preserve"> Counterbalancing orders for Experiments 1, 2, and 3. </w:t>
      </w:r>
    </w:p>
    <w:p w14:paraId="3A6D2133" w14:textId="77777777" w:rsidR="005D79A3" w:rsidRPr="002969B7" w:rsidRDefault="005D79A3" w:rsidP="005D79A3">
      <w:pPr>
        <w:pStyle w:val="Body"/>
        <w:spacing w:after="200" w:line="480" w:lineRule="auto"/>
        <w:rPr>
          <w:rFonts w:cs="Times New Roman"/>
          <w:b/>
          <w:bCs/>
          <w:sz w:val="10"/>
          <w:szCs w:val="10"/>
        </w:rPr>
      </w:pPr>
      <w:r w:rsidRPr="002969B7">
        <w:rPr>
          <w:rFonts w:cs="Times New Roman"/>
          <w:b/>
          <w:bCs/>
          <w:noProof/>
          <w:sz w:val="10"/>
          <w:szCs w:val="10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7895ECFB" wp14:editId="2AB15BDC">
            <wp:extent cx="6466840" cy="1259840"/>
            <wp:effectExtent l="0" t="0" r="0" b="0"/>
            <wp:docPr id="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04-06 at 11.58.54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" r="159"/>
                    <a:stretch/>
                  </pic:blipFill>
                  <pic:spPr bwMode="auto">
                    <a:xfrm>
                      <a:off x="0" y="0"/>
                      <a:ext cx="6472332" cy="1260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9F69C3" w14:textId="77777777" w:rsidR="005D79A3" w:rsidRPr="00F02650" w:rsidRDefault="005D79A3" w:rsidP="005D79A3">
      <w:pPr>
        <w:pStyle w:val="Body"/>
        <w:spacing w:after="200" w:line="480" w:lineRule="auto"/>
        <w:rPr>
          <w:rFonts w:eastAsia="Calibri" w:cs="Times New Roman"/>
          <w:b/>
          <w:bCs/>
          <w:sz w:val="32"/>
          <w:szCs w:val="32"/>
        </w:rPr>
      </w:pPr>
      <w:r w:rsidRPr="00F02650">
        <w:rPr>
          <w:rFonts w:cs="Times New Roman"/>
          <w:b/>
          <w:bCs/>
          <w:sz w:val="32"/>
          <w:szCs w:val="32"/>
        </w:rPr>
        <w:t>Counterbalancing assignments for each experiment</w:t>
      </w:r>
    </w:p>
    <w:p w14:paraId="09A91537" w14:textId="77777777" w:rsidR="005D79A3" w:rsidRPr="008514F6" w:rsidRDefault="005D79A3" w:rsidP="005D79A3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8514F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514F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8514F6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8514F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8514F6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8514F6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8514F6">
        <w:rPr>
          <w:rFonts w:ascii="Times New Roman" w:hAnsi="Times New Roman" w:cs="Times New Roman"/>
          <w:sz w:val="24"/>
          <w:szCs w:val="24"/>
        </w:rPr>
        <w:t>: Counterbalancing assignments for Experiments 1, 2, and 3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2441"/>
        <w:gridCol w:w="3645"/>
        <w:gridCol w:w="366"/>
        <w:gridCol w:w="366"/>
        <w:gridCol w:w="366"/>
        <w:gridCol w:w="366"/>
        <w:gridCol w:w="366"/>
        <w:gridCol w:w="366"/>
        <w:gridCol w:w="366"/>
        <w:gridCol w:w="362"/>
      </w:tblGrid>
      <w:tr w:rsidR="005D79A3" w:rsidRPr="002969B7" w14:paraId="594524BA" w14:textId="77777777" w:rsidTr="00C76604">
        <w:trPr>
          <w:trHeight w:val="20"/>
        </w:trPr>
        <w:tc>
          <w:tcPr>
            <w:tcW w:w="3377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F9B60" w14:textId="77777777" w:rsidR="005D79A3" w:rsidRPr="002969B7" w:rsidRDefault="005D79A3" w:rsidP="00C766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874CA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Order</w:t>
            </w:r>
          </w:p>
        </w:tc>
      </w:tr>
      <w:tr w:rsidR="005D79A3" w:rsidRPr="002969B7" w14:paraId="5B202DA7" w14:textId="77777777" w:rsidTr="00C76604">
        <w:trPr>
          <w:trHeight w:val="20"/>
        </w:trPr>
        <w:tc>
          <w:tcPr>
            <w:tcW w:w="3377" w:type="pct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9EC804" w14:textId="77777777" w:rsidR="005D79A3" w:rsidRPr="002969B7" w:rsidRDefault="005D79A3" w:rsidP="00C766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C1022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39131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5B80E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2C4D8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68645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9E799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6ACF4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5D458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5D79A3" w:rsidRPr="002969B7" w14:paraId="45E6E754" w14:textId="77777777" w:rsidTr="00C76604">
        <w:trPr>
          <w:trHeight w:val="20"/>
        </w:trPr>
        <w:tc>
          <w:tcPr>
            <w:tcW w:w="13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438E7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Number of children</w:t>
            </w:r>
          </w:p>
        </w:tc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802EE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Experiment 1 – 4-year-olds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55EF8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92955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38888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99D8E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E0362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4CCA7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BD480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3DDF6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5D79A3" w:rsidRPr="002969B7" w14:paraId="2900DC0C" w14:textId="77777777" w:rsidTr="00C76604">
        <w:trPr>
          <w:trHeight w:val="20"/>
        </w:trPr>
        <w:tc>
          <w:tcPr>
            <w:tcW w:w="13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6456DDD" w14:textId="77777777" w:rsidR="005D79A3" w:rsidRPr="002969B7" w:rsidRDefault="005D79A3" w:rsidP="00C766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483C9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Experiment 2 – 4-year-olds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0A152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97E76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54D21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CEA24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F4A5C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478C0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9229C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191BC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5D79A3" w:rsidRPr="002969B7" w14:paraId="2D7EE7F8" w14:textId="77777777" w:rsidTr="00C76604">
        <w:trPr>
          <w:trHeight w:val="20"/>
        </w:trPr>
        <w:tc>
          <w:tcPr>
            <w:tcW w:w="13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10690DA" w14:textId="77777777" w:rsidR="005D79A3" w:rsidRPr="002969B7" w:rsidRDefault="005D79A3" w:rsidP="00C766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FC288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Experiment 3 – 3-year-olds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68BE2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14AF2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50AD7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DCDA4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71061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C2033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BF886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A2F20" w14:textId="77777777" w:rsidR="005D79A3" w:rsidRPr="002969B7" w:rsidRDefault="005D79A3" w:rsidP="00C76604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2969B7">
              <w:rPr>
                <w:rFonts w:cs="Times New Roman"/>
                <w:sz w:val="20"/>
                <w:szCs w:val="20"/>
              </w:rPr>
              <w:t>4</w:t>
            </w:r>
          </w:p>
        </w:tc>
      </w:tr>
    </w:tbl>
    <w:p w14:paraId="3C642CBE" w14:textId="77777777" w:rsidR="00875A38" w:rsidRDefault="00875A38"/>
    <w:sectPr w:rsidR="00875A38" w:rsidSect="00763F5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9A3"/>
    <w:rsid w:val="005D79A3"/>
    <w:rsid w:val="00763F5B"/>
    <w:rsid w:val="00875A38"/>
    <w:rsid w:val="00BA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5E9A7"/>
  <w15:chartTrackingRefBased/>
  <w15:docId w15:val="{ED2ADEFB-DC9B-1F4B-8290-A25523901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D79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basedOn w:val="Normal"/>
    <w:next w:val="Normal"/>
    <w:unhideWhenUsed/>
    <w:qFormat/>
    <w:rsid w:val="005D79A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r, Johannes</dc:creator>
  <cp:keywords/>
  <dc:description/>
  <cp:lastModifiedBy>chn off31</cp:lastModifiedBy>
  <cp:revision>2</cp:revision>
  <dcterms:created xsi:type="dcterms:W3CDTF">2021-02-16T22:10:00Z</dcterms:created>
  <dcterms:modified xsi:type="dcterms:W3CDTF">2021-04-02T06:51:00Z</dcterms:modified>
</cp:coreProperties>
</file>